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2B6" w:rsidRPr="00EF6051" w:rsidRDefault="005124B1" w:rsidP="00812554">
      <w:pPr>
        <w:jc w:val="both"/>
        <w:rPr>
          <w:rFonts w:cs="Times New Roman"/>
        </w:rPr>
      </w:pPr>
      <w:bookmarkStart w:id="0" w:name="_Ref368492878"/>
      <w:r>
        <w:rPr>
          <w:rFonts w:cs="Times New Roman"/>
          <w:b/>
        </w:rPr>
        <w:t xml:space="preserve">Additional file 1: </w:t>
      </w:r>
      <w:r w:rsidR="00B744E8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="00B744E8">
        <w:rPr>
          <w:rFonts w:cs="Times New Roman"/>
          <w:b/>
        </w:rPr>
        <w:t>1</w:t>
      </w:r>
      <w:r w:rsidR="00404007" w:rsidRPr="00ED77E5">
        <w:rPr>
          <w:rFonts w:cs="Times New Roman"/>
          <w:b/>
        </w:rPr>
        <w:t>.</w:t>
      </w:r>
      <w:r w:rsidR="00404007" w:rsidRPr="00EF6051">
        <w:rPr>
          <w:rFonts w:cs="Times New Roman"/>
        </w:rPr>
        <w:t xml:space="preserve"> Bacterial strains used in the host range spectrum of the bacteriophage</w:t>
      </w:r>
      <w:r w:rsidR="008A6FFA">
        <w:rPr>
          <w:rFonts w:cs="Times New Roman"/>
        </w:rPr>
        <w:t xml:space="preserve"> phiE142</w:t>
      </w:r>
      <w:r w:rsidR="009B6891" w:rsidRPr="00EF6051">
        <w:rPr>
          <w:rFonts w:cs="Times New Roman"/>
        </w:rPr>
        <w:t xml:space="preserve">. </w:t>
      </w:r>
      <w:r w:rsidR="004B6DEA" w:rsidRPr="00EF6051">
        <w:rPr>
          <w:rFonts w:cs="Times New Roman"/>
        </w:rPr>
        <w:t xml:space="preserve">Phage </w:t>
      </w:r>
      <w:bookmarkStart w:id="1" w:name="_GoBack"/>
      <w:bookmarkEnd w:id="1"/>
      <w:r w:rsidR="004B6DEA" w:rsidRPr="00EF6051">
        <w:rPr>
          <w:rFonts w:cs="Times New Roman"/>
        </w:rPr>
        <w:t>was</w:t>
      </w:r>
      <w:r w:rsidR="009B6891" w:rsidRPr="00EF6051">
        <w:rPr>
          <w:rFonts w:cs="Times New Roman"/>
        </w:rPr>
        <w:t xml:space="preserve"> assessed for host range by spot testing</w:t>
      </w:r>
      <w:r w:rsidR="004B6DEA" w:rsidRPr="00EF6051">
        <w:rPr>
          <w:rFonts w:cs="Times New Roman"/>
        </w:rPr>
        <w:t>. (+) indicate positive</w:t>
      </w:r>
      <w:r w:rsidR="00196426" w:rsidRPr="00EF6051">
        <w:rPr>
          <w:rFonts w:cs="Times New Roman"/>
        </w:rPr>
        <w:t xml:space="preserve"> sensitivity to phage lysis</w:t>
      </w:r>
      <w:r w:rsidR="004B6DEA" w:rsidRPr="00EF6051">
        <w:rPr>
          <w:rFonts w:cs="Times New Roman"/>
        </w:rPr>
        <w:t>, and (-) indicate negative</w:t>
      </w:r>
      <w:r w:rsidR="00196426" w:rsidRPr="00EF6051">
        <w:rPr>
          <w:rFonts w:cs="Times New Roman"/>
        </w:rPr>
        <w:t xml:space="preserve"> sensitivity to phage lysis</w:t>
      </w:r>
      <w:r w:rsidR="004B6DEA" w:rsidRPr="00EF6051">
        <w:rPr>
          <w:rFonts w:cs="Times New Roman"/>
        </w:rPr>
        <w:t>.</w:t>
      </w:r>
    </w:p>
    <w:tbl>
      <w:tblPr>
        <w:tblStyle w:val="LightShading"/>
        <w:tblW w:w="0" w:type="auto"/>
        <w:tblLook w:val="04A0"/>
      </w:tblPr>
      <w:tblGrid>
        <w:gridCol w:w="2660"/>
        <w:gridCol w:w="1134"/>
        <w:gridCol w:w="1984"/>
      </w:tblGrid>
      <w:tr w:rsidR="00A83929" w:rsidRPr="00EF6051" w:rsidTr="003F77B0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A83929" w:rsidRPr="00EF6051" w:rsidRDefault="00A83929" w:rsidP="00B2494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Bacterial</w:t>
            </w:r>
          </w:p>
        </w:tc>
        <w:tc>
          <w:tcPr>
            <w:tcW w:w="1134" w:type="dxa"/>
            <w:shd w:val="clear" w:color="auto" w:fill="auto"/>
          </w:tcPr>
          <w:p w:rsidR="00A83929" w:rsidRPr="00EF6051" w:rsidRDefault="00A83929" w:rsidP="00B24946">
            <w:pPr>
              <w:spacing w:before="0" w:after="0"/>
              <w:cnfStyle w:val="1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Strain</w:t>
            </w:r>
          </w:p>
        </w:tc>
        <w:tc>
          <w:tcPr>
            <w:tcW w:w="1984" w:type="dxa"/>
            <w:shd w:val="clear" w:color="auto" w:fill="auto"/>
          </w:tcPr>
          <w:p w:rsidR="00A83929" w:rsidRPr="00EF6051" w:rsidRDefault="00A83929" w:rsidP="00B661CF">
            <w:pPr>
              <w:spacing w:before="0" w:after="0"/>
              <w:jc w:val="center"/>
              <w:cnfStyle w:val="1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Bacterial lysis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HC14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HE7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HC14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C6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HE10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R7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R17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C6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R15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AR17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44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5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54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59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67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6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 xml:space="preserve">E. coli 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>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69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78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92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92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92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927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892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5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7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59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6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E. coli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157:H7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RM946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Agon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346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Agon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D5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Anatum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79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Anatum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5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3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B4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B4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B4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B4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Give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D6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Lucian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24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innesot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7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innesot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5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ontevideo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0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ontevideo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5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ontevideo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37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lastRenderedPageBreak/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Montevideo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EF6051">
              <w:rPr>
                <w:rFonts w:cs="Times New Roman"/>
                <w:color w:val="000000"/>
                <w:sz w:val="20"/>
                <w:szCs w:val="20"/>
              </w:rPr>
              <w:t>S-18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uenster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0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Muenster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366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FD183D">
              <w:rPr>
                <w:rFonts w:cs="Times New Roman"/>
                <w:sz w:val="20"/>
                <w:szCs w:val="20"/>
              </w:rPr>
              <w:t>AC2-04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FD183D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-1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10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14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2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116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26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3F77B0">
              <w:rPr>
                <w:rFonts w:cs="Times New Roman"/>
                <w:sz w:val="20"/>
                <w:szCs w:val="20"/>
              </w:rPr>
              <w:t>HC2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3F77B0">
              <w:rPr>
                <w:rFonts w:cs="Times New Roman"/>
                <w:sz w:val="20"/>
                <w:szCs w:val="20"/>
              </w:rPr>
              <w:t>HC2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C2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CE6FA4">
              <w:rPr>
                <w:rFonts w:cs="Times New Roman"/>
                <w:sz w:val="20"/>
                <w:szCs w:val="20"/>
              </w:rPr>
              <w:t>HD5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CE6FA4">
              <w:rPr>
                <w:rFonts w:cs="Times New Roman"/>
                <w:sz w:val="20"/>
                <w:szCs w:val="20"/>
              </w:rPr>
              <w:t>HE6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</w:t>
            </w: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EF6051">
              <w:rPr>
                <w:rFonts w:cs="Times New Roman"/>
                <w:color w:val="000000"/>
                <w:sz w:val="20"/>
                <w:szCs w:val="20"/>
              </w:rPr>
              <w:t>S-19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Oranienb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EF6051">
              <w:rPr>
                <w:rFonts w:cs="Times New Roman"/>
                <w:color w:val="000000"/>
                <w:sz w:val="20"/>
                <w:szCs w:val="20"/>
              </w:rPr>
              <w:t>S-22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577F29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>
              <w:rPr>
                <w:rFonts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b w:val="0"/>
                <w:sz w:val="20"/>
                <w:szCs w:val="20"/>
              </w:rPr>
              <w:t>Oraniengurg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-60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Pomon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24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 xml:space="preserve">Salmonella 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>Poona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1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 xml:space="preserve">Salmonella 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>Poona</w:t>
            </w:r>
          </w:p>
        </w:tc>
        <w:tc>
          <w:tcPr>
            <w:tcW w:w="1134" w:type="dxa"/>
            <w:shd w:val="clear" w:color="auto" w:fill="auto"/>
          </w:tcPr>
          <w:p w:rsidR="00577F29" w:rsidRDefault="00577F29" w:rsidP="00B24946">
            <w:pPr>
              <w:spacing w:before="0" w:after="0"/>
              <w:cnfStyle w:val="000000100000"/>
              <w:rPr>
                <w:rFonts w:cs="Times New Roman"/>
                <w:sz w:val="20"/>
                <w:szCs w:val="20"/>
              </w:rPr>
            </w:pPr>
            <w:r w:rsidRPr="00577F29">
              <w:rPr>
                <w:rFonts w:cs="Times New Roman"/>
                <w:sz w:val="20"/>
                <w:szCs w:val="20"/>
              </w:rPr>
              <w:t>HE16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46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137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25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9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E4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Saintpaul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E4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Sandiego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CE6FA4">
              <w:rPr>
                <w:rFonts w:cs="Times New Roman"/>
                <w:sz w:val="20"/>
                <w:szCs w:val="20"/>
              </w:rPr>
              <w:t>HF6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577F29" w:rsidRDefault="00577F29" w:rsidP="00B2494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>
              <w:rPr>
                <w:rFonts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b w:val="0"/>
                <w:sz w:val="20"/>
                <w:szCs w:val="20"/>
              </w:rPr>
              <w:t>Typhimurium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D4-1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77F29" w:rsidRPr="00EF6051" w:rsidTr="003F77B0"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 xml:space="preserve">Salmonella 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>Weltevreden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2-039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EF6051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EF6051">
              <w:rPr>
                <w:rFonts w:cs="Times New Roman"/>
                <w:b w:val="0"/>
                <w:sz w:val="20"/>
                <w:szCs w:val="20"/>
              </w:rPr>
              <w:t xml:space="preserve"> Weltevreden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M-08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Weltevreden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0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D4-2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7F29" w:rsidRPr="00EF6051" w:rsidTr="003F77B0">
        <w:trPr>
          <w:cnfStyle w:val="000000100000"/>
          <w:trHeight w:val="63"/>
        </w:trPr>
        <w:tc>
          <w:tcPr>
            <w:cnfStyle w:val="001000000000"/>
            <w:tcW w:w="2660" w:type="dxa"/>
            <w:shd w:val="clear" w:color="auto" w:fill="auto"/>
          </w:tcPr>
          <w:p w:rsidR="00577F29" w:rsidRPr="00A83929" w:rsidRDefault="00577F29" w:rsidP="00B24946">
            <w:pPr>
              <w:spacing w:before="0" w:after="0"/>
              <w:rPr>
                <w:rFonts w:cs="Times New Roman"/>
                <w:b w:val="0"/>
                <w:i/>
                <w:sz w:val="20"/>
                <w:szCs w:val="20"/>
              </w:rPr>
            </w:pPr>
            <w:r w:rsidRPr="00A83929">
              <w:rPr>
                <w:rFonts w:cs="Times New Roman"/>
                <w:b w:val="0"/>
                <w:i/>
                <w:sz w:val="20"/>
                <w:szCs w:val="20"/>
              </w:rPr>
              <w:t>Salmonella</w:t>
            </w:r>
            <w:r w:rsidRPr="00A83929">
              <w:rPr>
                <w:rFonts w:cs="Times New Roman"/>
                <w:b w:val="0"/>
                <w:sz w:val="20"/>
                <w:szCs w:val="20"/>
              </w:rPr>
              <w:t xml:space="preserve"> Weltevreden</w:t>
            </w:r>
          </w:p>
        </w:tc>
        <w:tc>
          <w:tcPr>
            <w:tcW w:w="1134" w:type="dxa"/>
            <w:shd w:val="clear" w:color="auto" w:fill="auto"/>
          </w:tcPr>
          <w:p w:rsidR="00577F29" w:rsidRPr="00EF6051" w:rsidRDefault="00577F29" w:rsidP="00B24946">
            <w:pPr>
              <w:spacing w:before="0" w:after="0"/>
              <w:cnfStyle w:val="000000100000"/>
              <w:rPr>
                <w:rFonts w:cs="Times New Roman"/>
                <w:color w:val="000000"/>
                <w:sz w:val="20"/>
                <w:szCs w:val="20"/>
              </w:rPr>
            </w:pPr>
            <w:r w:rsidRPr="00D37F1C">
              <w:rPr>
                <w:rFonts w:cs="Times New Roman"/>
                <w:sz w:val="20"/>
                <w:szCs w:val="20"/>
              </w:rPr>
              <w:t>HD4-3</w:t>
            </w:r>
          </w:p>
        </w:tc>
        <w:tc>
          <w:tcPr>
            <w:tcW w:w="1984" w:type="dxa"/>
            <w:shd w:val="clear" w:color="auto" w:fill="auto"/>
          </w:tcPr>
          <w:p w:rsidR="00577F29" w:rsidRPr="00EF6051" w:rsidRDefault="00577F29" w:rsidP="00B661CF">
            <w:pPr>
              <w:spacing w:before="0" w:after="0"/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EF6051">
              <w:rPr>
                <w:rFonts w:cs="Times New Roman"/>
                <w:sz w:val="20"/>
                <w:szCs w:val="20"/>
              </w:rPr>
              <w:t>+</w:t>
            </w:r>
          </w:p>
        </w:tc>
      </w:tr>
      <w:bookmarkEnd w:id="0"/>
    </w:tbl>
    <w:p w:rsidR="00296B88" w:rsidRPr="00EF6051" w:rsidRDefault="00296B88" w:rsidP="003472B6">
      <w:pPr>
        <w:pStyle w:val="Heading1"/>
        <w:numPr>
          <w:ilvl w:val="0"/>
          <w:numId w:val="0"/>
        </w:numPr>
        <w:spacing w:after="0"/>
        <w:ind w:left="567"/>
      </w:pPr>
    </w:p>
    <w:sectPr w:rsidR="00296B88" w:rsidRPr="00EF6051" w:rsidSect="002246C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9EC" w:rsidRDefault="008649EC" w:rsidP="00117666">
      <w:pPr>
        <w:spacing w:after="0"/>
      </w:pPr>
      <w:r>
        <w:separator/>
      </w:r>
    </w:p>
  </w:endnote>
  <w:endnote w:type="continuationSeparator" w:id="0">
    <w:p w:rsidR="008649EC" w:rsidRDefault="008649E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7E5" w:rsidRPr="00577C4C" w:rsidRDefault="00735B08">
    <w:pPr>
      <w:pStyle w:val="Footer"/>
      <w:rPr>
        <w:color w:val="C00000"/>
        <w:szCs w:val="24"/>
      </w:rPr>
    </w:pPr>
    <w:r w:rsidRPr="00735B08">
      <w:rPr>
        <w:noProof/>
        <w:lang w:val="es-MX" w:eastAsia="es-MX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ED77E5" w:rsidRPr="00577C4C" w:rsidRDefault="00735B08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D77E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124B1" w:rsidRPr="005124B1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7E5" w:rsidRPr="00577C4C" w:rsidRDefault="00735B08">
    <w:pPr>
      <w:pStyle w:val="Footer"/>
      <w:rPr>
        <w:b/>
        <w:sz w:val="20"/>
        <w:szCs w:val="24"/>
      </w:rPr>
    </w:pPr>
    <w:r w:rsidRPr="00735B08">
      <w:rPr>
        <w:noProof/>
        <w:lang w:val="es-MX" w:eastAsia="es-MX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ED77E5" w:rsidRPr="00577C4C" w:rsidRDefault="00735B08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D77E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246CA" w:rsidRPr="002246C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9EC" w:rsidRDefault="008649EC" w:rsidP="00117666">
      <w:pPr>
        <w:spacing w:after="0"/>
      </w:pPr>
      <w:r>
        <w:separator/>
      </w:r>
    </w:p>
  </w:footnote>
  <w:footnote w:type="continuationSeparator" w:id="0">
    <w:p w:rsidR="008649EC" w:rsidRDefault="008649E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7E5" w:rsidRPr="007E3148" w:rsidRDefault="00ED77E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118C5">
      <w:t xml:space="preserve"> </w:t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7E5" w:rsidRPr="00A53000" w:rsidRDefault="00ED77E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118C5">
      <w:t xml:space="preserve"> </w:t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7E5" w:rsidRPr="00A53000" w:rsidRDefault="00ED77E5" w:rsidP="00546E7C">
    <w:pPr>
      <w:pStyle w:val="Header"/>
    </w:pPr>
    <w:r>
      <w:tab/>
    </w:r>
    <w:r w:rsidRPr="007E3148">
      <w:ptab w:relativeTo="margin" w:alignment="center" w:leader="none"/>
    </w:r>
    <w:r w:rsidRPr="007E3148">
      <w:ptab w:relativeTo="margin" w:alignment="right" w:leader="none"/>
    </w:r>
    <w:r>
      <w:t>C</w:t>
    </w:r>
    <w:r w:rsidRPr="003118C5">
      <w:t>haracteri</w:t>
    </w:r>
    <w:r>
      <w:t>zation of a novel lytic coli</w:t>
    </w:r>
    <w:r w:rsidRPr="003118C5">
      <w:t>phag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61F42DE2"/>
    <w:styleLink w:val="Headings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61F42DE2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2D047FE"/>
    <w:multiLevelType w:val="hybridMultilevel"/>
    <w:tmpl w:val="D06EC8D2"/>
    <w:lvl w:ilvl="0" w:tplc="69707F86">
      <w:start w:val="1"/>
      <w:numFmt w:val="decimal"/>
      <w:lvlText w:val="[%1]"/>
      <w:lvlJc w:val="center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61F42DE2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5464D"/>
    <w:rsid w:val="00006755"/>
    <w:rsid w:val="0000785A"/>
    <w:rsid w:val="00011E7F"/>
    <w:rsid w:val="0001695A"/>
    <w:rsid w:val="0001738D"/>
    <w:rsid w:val="000257FB"/>
    <w:rsid w:val="00034304"/>
    <w:rsid w:val="00035434"/>
    <w:rsid w:val="00035DF9"/>
    <w:rsid w:val="00036E02"/>
    <w:rsid w:val="000451A2"/>
    <w:rsid w:val="000458E4"/>
    <w:rsid w:val="000538C1"/>
    <w:rsid w:val="00060670"/>
    <w:rsid w:val="00061868"/>
    <w:rsid w:val="00062748"/>
    <w:rsid w:val="00063D84"/>
    <w:rsid w:val="0006636D"/>
    <w:rsid w:val="00077D53"/>
    <w:rsid w:val="00081394"/>
    <w:rsid w:val="00081C4D"/>
    <w:rsid w:val="00081EC4"/>
    <w:rsid w:val="00084179"/>
    <w:rsid w:val="00090B54"/>
    <w:rsid w:val="0009363B"/>
    <w:rsid w:val="000A10EE"/>
    <w:rsid w:val="000A6CCF"/>
    <w:rsid w:val="000B34BD"/>
    <w:rsid w:val="000B4EB7"/>
    <w:rsid w:val="000C2BAE"/>
    <w:rsid w:val="000D34C3"/>
    <w:rsid w:val="000D4BFF"/>
    <w:rsid w:val="000D554D"/>
    <w:rsid w:val="000D7E16"/>
    <w:rsid w:val="000F1B58"/>
    <w:rsid w:val="001112CD"/>
    <w:rsid w:val="00114360"/>
    <w:rsid w:val="00117666"/>
    <w:rsid w:val="001223A7"/>
    <w:rsid w:val="00123843"/>
    <w:rsid w:val="00131CB6"/>
    <w:rsid w:val="001442DA"/>
    <w:rsid w:val="00147395"/>
    <w:rsid w:val="00152660"/>
    <w:rsid w:val="00152A69"/>
    <w:rsid w:val="00153815"/>
    <w:rsid w:val="001552C9"/>
    <w:rsid w:val="00155FF7"/>
    <w:rsid w:val="00157887"/>
    <w:rsid w:val="001601AF"/>
    <w:rsid w:val="0016104B"/>
    <w:rsid w:val="00171F95"/>
    <w:rsid w:val="00172370"/>
    <w:rsid w:val="0017747D"/>
    <w:rsid w:val="00177D84"/>
    <w:rsid w:val="00180DC8"/>
    <w:rsid w:val="001842AC"/>
    <w:rsid w:val="00185823"/>
    <w:rsid w:val="00187BC0"/>
    <w:rsid w:val="001959BC"/>
    <w:rsid w:val="00196426"/>
    <w:rsid w:val="001964EF"/>
    <w:rsid w:val="001A32C3"/>
    <w:rsid w:val="001B07EF"/>
    <w:rsid w:val="001B0E7E"/>
    <w:rsid w:val="001B1A2C"/>
    <w:rsid w:val="001B272A"/>
    <w:rsid w:val="001C28B0"/>
    <w:rsid w:val="001D31CD"/>
    <w:rsid w:val="001D5C23"/>
    <w:rsid w:val="001E19E6"/>
    <w:rsid w:val="001F21F7"/>
    <w:rsid w:val="001F2F5A"/>
    <w:rsid w:val="001F3904"/>
    <w:rsid w:val="001F4C07"/>
    <w:rsid w:val="00210685"/>
    <w:rsid w:val="00216CA5"/>
    <w:rsid w:val="00220AEA"/>
    <w:rsid w:val="00222F09"/>
    <w:rsid w:val="002246CA"/>
    <w:rsid w:val="00226954"/>
    <w:rsid w:val="00227C04"/>
    <w:rsid w:val="0023213F"/>
    <w:rsid w:val="00235A8B"/>
    <w:rsid w:val="002367AC"/>
    <w:rsid w:val="002403CC"/>
    <w:rsid w:val="00250F25"/>
    <w:rsid w:val="00251608"/>
    <w:rsid w:val="00267D18"/>
    <w:rsid w:val="002742F1"/>
    <w:rsid w:val="002868E2"/>
    <w:rsid w:val="002869C3"/>
    <w:rsid w:val="00290543"/>
    <w:rsid w:val="00291075"/>
    <w:rsid w:val="00292091"/>
    <w:rsid w:val="002936E4"/>
    <w:rsid w:val="0029685A"/>
    <w:rsid w:val="00296B88"/>
    <w:rsid w:val="002A00C3"/>
    <w:rsid w:val="002A3199"/>
    <w:rsid w:val="002A3403"/>
    <w:rsid w:val="002A6CA4"/>
    <w:rsid w:val="002B6F8C"/>
    <w:rsid w:val="002B7080"/>
    <w:rsid w:val="002C5D27"/>
    <w:rsid w:val="002C74CA"/>
    <w:rsid w:val="002D29B5"/>
    <w:rsid w:val="002D4C9D"/>
    <w:rsid w:val="002E4D73"/>
    <w:rsid w:val="002E5F8E"/>
    <w:rsid w:val="002F0D06"/>
    <w:rsid w:val="002F3C9C"/>
    <w:rsid w:val="002F658B"/>
    <w:rsid w:val="002F744D"/>
    <w:rsid w:val="00303DE6"/>
    <w:rsid w:val="00307B67"/>
    <w:rsid w:val="00310124"/>
    <w:rsid w:val="003118C5"/>
    <w:rsid w:val="00312804"/>
    <w:rsid w:val="00314219"/>
    <w:rsid w:val="00324607"/>
    <w:rsid w:val="00326955"/>
    <w:rsid w:val="00337885"/>
    <w:rsid w:val="003418C7"/>
    <w:rsid w:val="003426ED"/>
    <w:rsid w:val="00342B3A"/>
    <w:rsid w:val="003472B6"/>
    <w:rsid w:val="003544FB"/>
    <w:rsid w:val="0035464D"/>
    <w:rsid w:val="00365D63"/>
    <w:rsid w:val="00366F72"/>
    <w:rsid w:val="0036793B"/>
    <w:rsid w:val="00372682"/>
    <w:rsid w:val="00376EAB"/>
    <w:rsid w:val="00395491"/>
    <w:rsid w:val="0039693B"/>
    <w:rsid w:val="003A07CB"/>
    <w:rsid w:val="003A70C6"/>
    <w:rsid w:val="003C0143"/>
    <w:rsid w:val="003D2F2D"/>
    <w:rsid w:val="003D715B"/>
    <w:rsid w:val="003E1299"/>
    <w:rsid w:val="003E43C4"/>
    <w:rsid w:val="003E5BD6"/>
    <w:rsid w:val="003F1F1F"/>
    <w:rsid w:val="003F77B0"/>
    <w:rsid w:val="00401590"/>
    <w:rsid w:val="00403F7F"/>
    <w:rsid w:val="00404007"/>
    <w:rsid w:val="004065AC"/>
    <w:rsid w:val="00407CA9"/>
    <w:rsid w:val="0042478C"/>
    <w:rsid w:val="00427649"/>
    <w:rsid w:val="00433D3A"/>
    <w:rsid w:val="00440120"/>
    <w:rsid w:val="00441179"/>
    <w:rsid w:val="00444BDB"/>
    <w:rsid w:val="00445A6F"/>
    <w:rsid w:val="00452603"/>
    <w:rsid w:val="00454685"/>
    <w:rsid w:val="00460313"/>
    <w:rsid w:val="00463E3D"/>
    <w:rsid w:val="004645AE"/>
    <w:rsid w:val="00465260"/>
    <w:rsid w:val="00466534"/>
    <w:rsid w:val="00471F39"/>
    <w:rsid w:val="00477D32"/>
    <w:rsid w:val="0048158A"/>
    <w:rsid w:val="00487DFD"/>
    <w:rsid w:val="004B6DEA"/>
    <w:rsid w:val="004C4FE8"/>
    <w:rsid w:val="004D39B1"/>
    <w:rsid w:val="004D3E33"/>
    <w:rsid w:val="004D4549"/>
    <w:rsid w:val="004E6D11"/>
    <w:rsid w:val="004F5B52"/>
    <w:rsid w:val="005124B1"/>
    <w:rsid w:val="005155AF"/>
    <w:rsid w:val="00523255"/>
    <w:rsid w:val="005250F2"/>
    <w:rsid w:val="00533CD4"/>
    <w:rsid w:val="00536E98"/>
    <w:rsid w:val="00540878"/>
    <w:rsid w:val="005456D1"/>
    <w:rsid w:val="00546E7C"/>
    <w:rsid w:val="00555480"/>
    <w:rsid w:val="00560FFF"/>
    <w:rsid w:val="00562866"/>
    <w:rsid w:val="00577100"/>
    <w:rsid w:val="00577F29"/>
    <w:rsid w:val="00591444"/>
    <w:rsid w:val="005A1191"/>
    <w:rsid w:val="005A1D84"/>
    <w:rsid w:val="005A70EA"/>
    <w:rsid w:val="005B1233"/>
    <w:rsid w:val="005B2B41"/>
    <w:rsid w:val="005C3963"/>
    <w:rsid w:val="005D139D"/>
    <w:rsid w:val="005D1840"/>
    <w:rsid w:val="005D35E4"/>
    <w:rsid w:val="005E5844"/>
    <w:rsid w:val="005F05A9"/>
    <w:rsid w:val="005F2103"/>
    <w:rsid w:val="00600B6F"/>
    <w:rsid w:val="006045A2"/>
    <w:rsid w:val="00604821"/>
    <w:rsid w:val="00607296"/>
    <w:rsid w:val="00607561"/>
    <w:rsid w:val="00613D10"/>
    <w:rsid w:val="0061549A"/>
    <w:rsid w:val="006174A6"/>
    <w:rsid w:val="006175E4"/>
    <w:rsid w:val="00621128"/>
    <w:rsid w:val="0062135D"/>
    <w:rsid w:val="0062154F"/>
    <w:rsid w:val="00625E71"/>
    <w:rsid w:val="006279DC"/>
    <w:rsid w:val="00631A8C"/>
    <w:rsid w:val="00633DD3"/>
    <w:rsid w:val="00634145"/>
    <w:rsid w:val="00637B3C"/>
    <w:rsid w:val="00642D98"/>
    <w:rsid w:val="00647026"/>
    <w:rsid w:val="00651CA2"/>
    <w:rsid w:val="00653D60"/>
    <w:rsid w:val="00660D05"/>
    <w:rsid w:val="00672A04"/>
    <w:rsid w:val="00673952"/>
    <w:rsid w:val="00675444"/>
    <w:rsid w:val="00675766"/>
    <w:rsid w:val="00680A29"/>
    <w:rsid w:val="00686C9D"/>
    <w:rsid w:val="00691BE5"/>
    <w:rsid w:val="00695239"/>
    <w:rsid w:val="00695CF9"/>
    <w:rsid w:val="00697CA1"/>
    <w:rsid w:val="006A4D6B"/>
    <w:rsid w:val="006A5895"/>
    <w:rsid w:val="006B2D5B"/>
    <w:rsid w:val="006B31E7"/>
    <w:rsid w:val="006B7D14"/>
    <w:rsid w:val="006C69CC"/>
    <w:rsid w:val="006D02C0"/>
    <w:rsid w:val="006D5B93"/>
    <w:rsid w:val="006D6F5B"/>
    <w:rsid w:val="006E3769"/>
    <w:rsid w:val="006E4EFA"/>
    <w:rsid w:val="006F0A23"/>
    <w:rsid w:val="00710462"/>
    <w:rsid w:val="007126D0"/>
    <w:rsid w:val="00725421"/>
    <w:rsid w:val="00725A7D"/>
    <w:rsid w:val="0073085C"/>
    <w:rsid w:val="00735B08"/>
    <w:rsid w:val="00741710"/>
    <w:rsid w:val="00757DAF"/>
    <w:rsid w:val="00761756"/>
    <w:rsid w:val="00770F78"/>
    <w:rsid w:val="007772E8"/>
    <w:rsid w:val="00784A81"/>
    <w:rsid w:val="00790BB3"/>
    <w:rsid w:val="007969C1"/>
    <w:rsid w:val="00797EDD"/>
    <w:rsid w:val="007A7A68"/>
    <w:rsid w:val="007B0322"/>
    <w:rsid w:val="007C0E3F"/>
    <w:rsid w:val="007C206C"/>
    <w:rsid w:val="007C40C0"/>
    <w:rsid w:val="007D132F"/>
    <w:rsid w:val="007D1D36"/>
    <w:rsid w:val="007D309D"/>
    <w:rsid w:val="007D3419"/>
    <w:rsid w:val="007D4C05"/>
    <w:rsid w:val="007D6737"/>
    <w:rsid w:val="007D7829"/>
    <w:rsid w:val="007E330E"/>
    <w:rsid w:val="007F23DC"/>
    <w:rsid w:val="007F7666"/>
    <w:rsid w:val="008111E4"/>
    <w:rsid w:val="00812554"/>
    <w:rsid w:val="0081301C"/>
    <w:rsid w:val="0081505F"/>
    <w:rsid w:val="00815D13"/>
    <w:rsid w:val="0081635A"/>
    <w:rsid w:val="00817600"/>
    <w:rsid w:val="00817DD6"/>
    <w:rsid w:val="008203E9"/>
    <w:rsid w:val="00822B05"/>
    <w:rsid w:val="00830517"/>
    <w:rsid w:val="0083319E"/>
    <w:rsid w:val="00833784"/>
    <w:rsid w:val="00835059"/>
    <w:rsid w:val="0084483C"/>
    <w:rsid w:val="0085179D"/>
    <w:rsid w:val="00855844"/>
    <w:rsid w:val="00861688"/>
    <w:rsid w:val="008629A9"/>
    <w:rsid w:val="008649EC"/>
    <w:rsid w:val="00864A5F"/>
    <w:rsid w:val="00865C53"/>
    <w:rsid w:val="008661FD"/>
    <w:rsid w:val="0086637F"/>
    <w:rsid w:val="00874A25"/>
    <w:rsid w:val="00874DF8"/>
    <w:rsid w:val="0088709B"/>
    <w:rsid w:val="00893C19"/>
    <w:rsid w:val="00894A40"/>
    <w:rsid w:val="008A6FFA"/>
    <w:rsid w:val="008B0775"/>
    <w:rsid w:val="008B3711"/>
    <w:rsid w:val="008C098B"/>
    <w:rsid w:val="008C10E5"/>
    <w:rsid w:val="008C35A1"/>
    <w:rsid w:val="008C4CF8"/>
    <w:rsid w:val="008D6C8D"/>
    <w:rsid w:val="008E1764"/>
    <w:rsid w:val="008E2B54"/>
    <w:rsid w:val="008E56E5"/>
    <w:rsid w:val="008F5021"/>
    <w:rsid w:val="008F7A92"/>
    <w:rsid w:val="00903A16"/>
    <w:rsid w:val="00906B05"/>
    <w:rsid w:val="009070B0"/>
    <w:rsid w:val="009101CA"/>
    <w:rsid w:val="009205B4"/>
    <w:rsid w:val="00922EBC"/>
    <w:rsid w:val="009379A7"/>
    <w:rsid w:val="00941A1F"/>
    <w:rsid w:val="00943573"/>
    <w:rsid w:val="00951424"/>
    <w:rsid w:val="00952BA7"/>
    <w:rsid w:val="00954482"/>
    <w:rsid w:val="00956941"/>
    <w:rsid w:val="0095746B"/>
    <w:rsid w:val="0096219A"/>
    <w:rsid w:val="009679DF"/>
    <w:rsid w:val="00971B61"/>
    <w:rsid w:val="00980C31"/>
    <w:rsid w:val="00984E4B"/>
    <w:rsid w:val="00992B76"/>
    <w:rsid w:val="009955FF"/>
    <w:rsid w:val="009975C2"/>
    <w:rsid w:val="009A101C"/>
    <w:rsid w:val="009A6AC2"/>
    <w:rsid w:val="009B095B"/>
    <w:rsid w:val="009B3412"/>
    <w:rsid w:val="009B3FD7"/>
    <w:rsid w:val="009B6891"/>
    <w:rsid w:val="009C406D"/>
    <w:rsid w:val="009D070E"/>
    <w:rsid w:val="009D259D"/>
    <w:rsid w:val="009E299B"/>
    <w:rsid w:val="009F029B"/>
    <w:rsid w:val="009F306F"/>
    <w:rsid w:val="00A1217E"/>
    <w:rsid w:val="00A27857"/>
    <w:rsid w:val="00A37836"/>
    <w:rsid w:val="00A474FE"/>
    <w:rsid w:val="00A50D9D"/>
    <w:rsid w:val="00A53000"/>
    <w:rsid w:val="00A71D3A"/>
    <w:rsid w:val="00A83929"/>
    <w:rsid w:val="00A84FD2"/>
    <w:rsid w:val="00A8605B"/>
    <w:rsid w:val="00A867E2"/>
    <w:rsid w:val="00A86FC0"/>
    <w:rsid w:val="00A90090"/>
    <w:rsid w:val="00A94C50"/>
    <w:rsid w:val="00AB0630"/>
    <w:rsid w:val="00AB2D45"/>
    <w:rsid w:val="00AB45D9"/>
    <w:rsid w:val="00AB675A"/>
    <w:rsid w:val="00AB76C8"/>
    <w:rsid w:val="00AC0270"/>
    <w:rsid w:val="00AC3F3E"/>
    <w:rsid w:val="00AC568A"/>
    <w:rsid w:val="00AC792D"/>
    <w:rsid w:val="00AE21E1"/>
    <w:rsid w:val="00AF15EB"/>
    <w:rsid w:val="00B00C8E"/>
    <w:rsid w:val="00B01558"/>
    <w:rsid w:val="00B02E5B"/>
    <w:rsid w:val="00B205F8"/>
    <w:rsid w:val="00B21FD4"/>
    <w:rsid w:val="00B24946"/>
    <w:rsid w:val="00B33047"/>
    <w:rsid w:val="00B34985"/>
    <w:rsid w:val="00B357E0"/>
    <w:rsid w:val="00B41437"/>
    <w:rsid w:val="00B4613E"/>
    <w:rsid w:val="00B661CF"/>
    <w:rsid w:val="00B744E8"/>
    <w:rsid w:val="00B837ED"/>
    <w:rsid w:val="00B83DBD"/>
    <w:rsid w:val="00B84920"/>
    <w:rsid w:val="00B87B70"/>
    <w:rsid w:val="00B95802"/>
    <w:rsid w:val="00BA19A1"/>
    <w:rsid w:val="00BA2B7D"/>
    <w:rsid w:val="00BB0163"/>
    <w:rsid w:val="00BB6843"/>
    <w:rsid w:val="00BB6CC6"/>
    <w:rsid w:val="00BC0273"/>
    <w:rsid w:val="00BC0842"/>
    <w:rsid w:val="00BC7291"/>
    <w:rsid w:val="00BE561D"/>
    <w:rsid w:val="00BF3DF0"/>
    <w:rsid w:val="00BF3F7C"/>
    <w:rsid w:val="00C00F02"/>
    <w:rsid w:val="00C012A3"/>
    <w:rsid w:val="00C05901"/>
    <w:rsid w:val="00C07B32"/>
    <w:rsid w:val="00C14B51"/>
    <w:rsid w:val="00C21261"/>
    <w:rsid w:val="00C242E0"/>
    <w:rsid w:val="00C27529"/>
    <w:rsid w:val="00C322BD"/>
    <w:rsid w:val="00C330B6"/>
    <w:rsid w:val="00C34DC1"/>
    <w:rsid w:val="00C4264A"/>
    <w:rsid w:val="00C42F2D"/>
    <w:rsid w:val="00C52A7B"/>
    <w:rsid w:val="00C6324C"/>
    <w:rsid w:val="00C679AA"/>
    <w:rsid w:val="00C715E3"/>
    <w:rsid w:val="00C724CF"/>
    <w:rsid w:val="00C74113"/>
    <w:rsid w:val="00C75972"/>
    <w:rsid w:val="00C76E71"/>
    <w:rsid w:val="00C82792"/>
    <w:rsid w:val="00C830E2"/>
    <w:rsid w:val="00C85DBD"/>
    <w:rsid w:val="00C87B60"/>
    <w:rsid w:val="00C908BC"/>
    <w:rsid w:val="00C93A15"/>
    <w:rsid w:val="00C948FD"/>
    <w:rsid w:val="00C951CF"/>
    <w:rsid w:val="00CA36B4"/>
    <w:rsid w:val="00CA57AC"/>
    <w:rsid w:val="00CA758B"/>
    <w:rsid w:val="00CB690B"/>
    <w:rsid w:val="00CC6DC8"/>
    <w:rsid w:val="00CC76F9"/>
    <w:rsid w:val="00CD066B"/>
    <w:rsid w:val="00CD3CC2"/>
    <w:rsid w:val="00CD46E2"/>
    <w:rsid w:val="00CD4D24"/>
    <w:rsid w:val="00CE6661"/>
    <w:rsid w:val="00CE6B9D"/>
    <w:rsid w:val="00CE6FA4"/>
    <w:rsid w:val="00D04147"/>
    <w:rsid w:val="00D16F9A"/>
    <w:rsid w:val="00D25EEA"/>
    <w:rsid w:val="00D26B28"/>
    <w:rsid w:val="00D27A77"/>
    <w:rsid w:val="00D3125D"/>
    <w:rsid w:val="00D36F92"/>
    <w:rsid w:val="00D37F1C"/>
    <w:rsid w:val="00D40B5D"/>
    <w:rsid w:val="00D41FF2"/>
    <w:rsid w:val="00D60031"/>
    <w:rsid w:val="00D640E7"/>
    <w:rsid w:val="00D64D08"/>
    <w:rsid w:val="00D80D99"/>
    <w:rsid w:val="00D9503C"/>
    <w:rsid w:val="00DA4FF6"/>
    <w:rsid w:val="00DB269F"/>
    <w:rsid w:val="00DB7D2E"/>
    <w:rsid w:val="00DC738F"/>
    <w:rsid w:val="00DD17AB"/>
    <w:rsid w:val="00DD73EF"/>
    <w:rsid w:val="00DE23E8"/>
    <w:rsid w:val="00DE4260"/>
    <w:rsid w:val="00DE565F"/>
    <w:rsid w:val="00DE6F0B"/>
    <w:rsid w:val="00E0055B"/>
    <w:rsid w:val="00E0397D"/>
    <w:rsid w:val="00E046FA"/>
    <w:rsid w:val="00E05162"/>
    <w:rsid w:val="00E142B7"/>
    <w:rsid w:val="00E21A97"/>
    <w:rsid w:val="00E23D81"/>
    <w:rsid w:val="00E2415F"/>
    <w:rsid w:val="00E254F8"/>
    <w:rsid w:val="00E31447"/>
    <w:rsid w:val="00E3670D"/>
    <w:rsid w:val="00E376D6"/>
    <w:rsid w:val="00E53FF0"/>
    <w:rsid w:val="00E545FD"/>
    <w:rsid w:val="00E60887"/>
    <w:rsid w:val="00E609EB"/>
    <w:rsid w:val="00E61430"/>
    <w:rsid w:val="00E64E17"/>
    <w:rsid w:val="00E66CA5"/>
    <w:rsid w:val="00E7159C"/>
    <w:rsid w:val="00E71A44"/>
    <w:rsid w:val="00E84C91"/>
    <w:rsid w:val="00E94383"/>
    <w:rsid w:val="00E979F5"/>
    <w:rsid w:val="00EA3D3C"/>
    <w:rsid w:val="00EA54D8"/>
    <w:rsid w:val="00EB485A"/>
    <w:rsid w:val="00EB77CE"/>
    <w:rsid w:val="00EC6008"/>
    <w:rsid w:val="00EC7969"/>
    <w:rsid w:val="00EC7CC3"/>
    <w:rsid w:val="00ED1FEA"/>
    <w:rsid w:val="00ED77E5"/>
    <w:rsid w:val="00EF2D25"/>
    <w:rsid w:val="00EF6051"/>
    <w:rsid w:val="00F00747"/>
    <w:rsid w:val="00F14227"/>
    <w:rsid w:val="00F14EF5"/>
    <w:rsid w:val="00F15811"/>
    <w:rsid w:val="00F2134F"/>
    <w:rsid w:val="00F23F91"/>
    <w:rsid w:val="00F26F4B"/>
    <w:rsid w:val="00F32079"/>
    <w:rsid w:val="00F37FE0"/>
    <w:rsid w:val="00F40290"/>
    <w:rsid w:val="00F45891"/>
    <w:rsid w:val="00F46494"/>
    <w:rsid w:val="00F50CAF"/>
    <w:rsid w:val="00F558AB"/>
    <w:rsid w:val="00F61D89"/>
    <w:rsid w:val="00F62351"/>
    <w:rsid w:val="00F71FFA"/>
    <w:rsid w:val="00F86ABB"/>
    <w:rsid w:val="00F9429E"/>
    <w:rsid w:val="00F94ACA"/>
    <w:rsid w:val="00F9762F"/>
    <w:rsid w:val="00FA2A41"/>
    <w:rsid w:val="00FA7D0D"/>
    <w:rsid w:val="00FC497A"/>
    <w:rsid w:val="00FD183D"/>
    <w:rsid w:val="00FD7648"/>
    <w:rsid w:val="00FF0F04"/>
    <w:rsid w:val="00FF7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character" w:customStyle="1" w:styleId="apple-converted-space">
    <w:name w:val="apple-converted-space"/>
    <w:basedOn w:val="DefaultParagraphFont"/>
    <w:rsid w:val="00634145"/>
  </w:style>
  <w:style w:type="table" w:styleId="LightShading">
    <w:name w:val="Light Shading"/>
    <w:basedOn w:val="TableNormal"/>
    <w:uiPriority w:val="60"/>
    <w:rsid w:val="00A474FE"/>
    <w:pPr>
      <w:spacing w:after="0" w:line="240" w:lineRule="auto"/>
    </w:pPr>
    <w:rPr>
      <w:rFonts w:asciiTheme="minorHAnsi" w:hAnsiTheme="minorHAnsi"/>
      <w:color w:val="000000" w:themeColor="text1" w:themeShade="BF"/>
      <w:lang w:val="es-MX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xref">
    <w:name w:val="xref"/>
    <w:basedOn w:val="DefaultParagraphFont"/>
    <w:rsid w:val="00E3670D"/>
  </w:style>
  <w:style w:type="character" w:customStyle="1" w:styleId="jp-italic">
    <w:name w:val="jp-italic"/>
    <w:basedOn w:val="DefaultParagraphFont"/>
    <w:rsid w:val="00E367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IS\AppData\Local\Temp\Rar$DIa0.719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Manuscript.DOCX</TitleName>
    <FileFormat xmlns="bf378300-205e-4abe-92a2-d9c6fd015a08">DOCX</FileFormat>
    <IsDeleted xmlns="bf378300-205e-4abe-92a2-d9c6fd015a08">false</IsDeleted>
    <DocumentType xmlns="bf378300-205e-4abe-92a2-d9c6fd015a08">Manuscript</DocumentType>
    <StageName xmlns="bf378300-205e-4abe-92a2-d9c6fd015a08" xsi:nil="true"/>
    <DocumentId xmlns="bf378300-205e-4abe-92a2-d9c6fd015a08">Manuscript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8D0129-F356-4C25-AA0C-8AFD4580F4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177B24-259F-4CB4-8DAC-B1EACAFAE1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4A1B629-6AB8-49A4-AFC5-C6438CF8D568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C6597D8D-14F1-4C2D-A06F-AF4995E50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19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IS AMARILLAS BUENO</dc:creator>
  <cp:lastModifiedBy>adayap</cp:lastModifiedBy>
  <cp:revision>9</cp:revision>
  <cp:lastPrinted>2016-04-01T02:46:00Z</cp:lastPrinted>
  <dcterms:created xsi:type="dcterms:W3CDTF">2016-07-05T02:35:00Z</dcterms:created>
  <dcterms:modified xsi:type="dcterms:W3CDTF">2016-12-06T03:31:00Z</dcterms:modified>
</cp:coreProperties>
</file>